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8B89" w14:textId="4C32BBE2" w:rsidR="00B81896" w:rsidRDefault="00B81896" w:rsidP="00987137">
      <w:pPr>
        <w:rPr>
          <w:b/>
          <w:bCs/>
        </w:rPr>
      </w:pPr>
      <w:r w:rsidRPr="00B81896">
        <w:rPr>
          <w:b/>
          <w:bCs/>
        </w:rPr>
        <w:t>Multimedia Appendix 4</w:t>
      </w:r>
      <w:r>
        <w:rPr>
          <w:b/>
          <w:bCs/>
        </w:rPr>
        <w:t xml:space="preserve">: </w:t>
      </w:r>
      <w:r w:rsidRPr="00B81896">
        <w:t>Description of the included apps</w:t>
      </w:r>
      <w:r w:rsidR="001E7A37">
        <w:t>.</w:t>
      </w:r>
    </w:p>
    <w:p w14:paraId="4302639E" w14:textId="77777777" w:rsidR="00B81896" w:rsidRDefault="00B81896" w:rsidP="00987137">
      <w:pPr>
        <w:rPr>
          <w:b/>
          <w:bCs/>
        </w:rPr>
      </w:pPr>
    </w:p>
    <w:p w14:paraId="31AF4E33" w14:textId="63A4C40F" w:rsidR="00987137" w:rsidRDefault="00987137" w:rsidP="00987137">
      <w:r w:rsidRPr="00EF0FC7">
        <w:rPr>
          <w:b/>
          <w:bCs/>
        </w:rPr>
        <w:t>Table 1.</w:t>
      </w:r>
      <w:r>
        <w:t xml:space="preserve"> </w:t>
      </w:r>
      <w:r w:rsidRPr="00AD2444">
        <w:t>Description of the included apps</w:t>
      </w:r>
      <w:r w:rsidR="001642C9">
        <w:t>.</w:t>
      </w:r>
    </w:p>
    <w:tbl>
      <w:tblPr>
        <w:tblStyle w:val="TableGrid"/>
        <w:tblW w:w="8384" w:type="dxa"/>
        <w:tblLook w:val="04A0" w:firstRow="1" w:lastRow="0" w:firstColumn="1" w:lastColumn="0" w:noHBand="0" w:noVBand="1"/>
      </w:tblPr>
      <w:tblGrid>
        <w:gridCol w:w="1721"/>
        <w:gridCol w:w="2594"/>
        <w:gridCol w:w="1578"/>
        <w:gridCol w:w="2491"/>
      </w:tblGrid>
      <w:tr w:rsidR="00FA42AF" w:rsidRPr="00DB6B24" w14:paraId="31AF4E39" w14:textId="77777777" w:rsidTr="005B7C33">
        <w:trPr>
          <w:trHeight w:val="98"/>
        </w:trPr>
        <w:tc>
          <w:tcPr>
            <w:tcW w:w="1721" w:type="dxa"/>
          </w:tcPr>
          <w:p w14:paraId="31AF4E35" w14:textId="77777777" w:rsidR="00FA42AF" w:rsidRPr="00DB6B24" w:rsidRDefault="00FA42AF" w:rsidP="00FA42AF">
            <w:pPr>
              <w:keepNext/>
              <w:keepLines/>
              <w:outlineLvl w:val="2"/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</w:pPr>
            <w:r w:rsidRPr="00DB6B24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>Full app name</w:t>
            </w:r>
          </w:p>
        </w:tc>
        <w:tc>
          <w:tcPr>
            <w:tcW w:w="2594" w:type="dxa"/>
          </w:tcPr>
          <w:p w14:paraId="31AF4E36" w14:textId="77777777" w:rsidR="00FA42AF" w:rsidRPr="00DB6B24" w:rsidRDefault="00FA42AF" w:rsidP="00FA42AF">
            <w:pPr>
              <w:keepNext/>
              <w:keepLines/>
              <w:outlineLvl w:val="2"/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</w:pPr>
            <w:r w:rsidRPr="00DB6B24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>Healthcare organization collaborator</w:t>
            </w:r>
          </w:p>
        </w:tc>
        <w:tc>
          <w:tcPr>
            <w:tcW w:w="1578" w:type="dxa"/>
          </w:tcPr>
          <w:p w14:paraId="31AF4E37" w14:textId="004450AD" w:rsidR="00FA42AF" w:rsidRPr="00DB6B24" w:rsidRDefault="00FA42AF" w:rsidP="00FA42AF">
            <w:pPr>
              <w:keepNext/>
              <w:keepLines/>
              <w:outlineLvl w:val="2"/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</w:pPr>
            <w:r w:rsidRPr="00DB6B24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>County, BLS</w:t>
            </w:r>
            <w:r w:rsidR="00253891" w:rsidRPr="00253891">
              <w:rPr>
                <w:rFonts w:ascii="Cambria" w:hAnsi="Cambria" w:cs="Times New Roman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  <w:r w:rsidRPr="00DB6B24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 xml:space="preserve"> guideline organization</w:t>
            </w:r>
          </w:p>
        </w:tc>
        <w:tc>
          <w:tcPr>
            <w:tcW w:w="2491" w:type="dxa"/>
          </w:tcPr>
          <w:p w14:paraId="31AF4E38" w14:textId="3EF1A831" w:rsidR="00FA42AF" w:rsidRPr="00253891" w:rsidRDefault="00FA42AF" w:rsidP="00FA42AF">
            <w:pPr>
              <w:keepNext/>
              <w:keepLines/>
              <w:outlineLvl w:val="2"/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</w:pPr>
            <w:r w:rsidRPr="00253891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>Description of BLS</w:t>
            </w:r>
            <w:r w:rsidR="00391F87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253891">
              <w:rPr>
                <w:rFonts w:ascii="Cambria" w:hAnsi="Cambria" w:cs="Times New Roman"/>
                <w:b/>
                <w:bCs/>
                <w:noProof/>
                <w:sz w:val="20"/>
                <w:szCs w:val="20"/>
              </w:rPr>
              <w:t>scenarios</w:t>
            </w:r>
          </w:p>
        </w:tc>
      </w:tr>
      <w:tr w:rsidR="00FA42AF" w:rsidRPr="00DB6B24" w14:paraId="31AF4E3F" w14:textId="77777777" w:rsidTr="005B7C33">
        <w:trPr>
          <w:trHeight w:val="774"/>
        </w:trPr>
        <w:tc>
          <w:tcPr>
            <w:tcW w:w="1721" w:type="dxa"/>
          </w:tcPr>
          <w:p w14:paraId="31AF4E3B" w14:textId="7BC4A712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 xml:space="preserve">First </w:t>
            </w:r>
            <w:r w:rsidR="0020550A">
              <w:t>A</w:t>
            </w:r>
            <w:r w:rsidRPr="00AD2444">
              <w:t xml:space="preserve">id </w:t>
            </w:r>
            <w:r w:rsidR="0020550A">
              <w:t>A</w:t>
            </w:r>
            <w:r w:rsidRPr="00AD2444">
              <w:t xml:space="preserve">ction </w:t>
            </w:r>
            <w:r w:rsidR="0020550A">
              <w:t>H</w:t>
            </w:r>
            <w:r w:rsidRPr="00AD2444">
              <w:t>ero</w:t>
            </w:r>
          </w:p>
        </w:tc>
        <w:tc>
          <w:tcPr>
            <w:tcW w:w="2594" w:type="dxa"/>
          </w:tcPr>
          <w:p w14:paraId="31AF4E3C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St John Ambulance Australia (Victoria)</w:t>
            </w:r>
          </w:p>
        </w:tc>
        <w:tc>
          <w:tcPr>
            <w:tcW w:w="1578" w:type="dxa"/>
          </w:tcPr>
          <w:p w14:paraId="31AF4E3D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Australia (St John Ambulance Australia)</w:t>
            </w:r>
          </w:p>
        </w:tc>
        <w:tc>
          <w:tcPr>
            <w:tcW w:w="2491" w:type="dxa"/>
          </w:tcPr>
          <w:p w14:paraId="31AF4E3E" w14:textId="424A53B3" w:rsidR="00FA42AF" w:rsidRPr="00AD2444" w:rsidRDefault="00FA42AF" w:rsidP="00FA42AF">
            <w:pPr>
              <w:keepNext/>
              <w:keepLines/>
              <w:outlineLvl w:val="2"/>
            </w:pPr>
            <w:r w:rsidRPr="005020C2">
              <w:t>One scenario where user performed BLS first on conscious and second on unconscious animated cartoon figure</w:t>
            </w:r>
          </w:p>
        </w:tc>
      </w:tr>
      <w:tr w:rsidR="00FA42AF" w:rsidRPr="00DB6B24" w14:paraId="31AF4E45" w14:textId="77777777" w:rsidTr="005B7C33">
        <w:trPr>
          <w:trHeight w:val="200"/>
        </w:trPr>
        <w:tc>
          <w:tcPr>
            <w:tcW w:w="1721" w:type="dxa"/>
          </w:tcPr>
          <w:p w14:paraId="31AF4E41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CPR APP</w:t>
            </w:r>
          </w:p>
        </w:tc>
        <w:tc>
          <w:tcPr>
            <w:tcW w:w="2594" w:type="dxa"/>
          </w:tcPr>
          <w:p w14:paraId="31AF4E42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Emergency Medicine Unit, Li Ka Shing Faculty of Medicine, The University of Hong Kong</w:t>
            </w:r>
          </w:p>
        </w:tc>
        <w:tc>
          <w:tcPr>
            <w:tcW w:w="1578" w:type="dxa"/>
          </w:tcPr>
          <w:p w14:paraId="31AF4E43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United States (American Heart Association)</w:t>
            </w:r>
          </w:p>
        </w:tc>
        <w:tc>
          <w:tcPr>
            <w:tcW w:w="2491" w:type="dxa"/>
          </w:tcPr>
          <w:p w14:paraId="31AF4E44" w14:textId="3879E51A" w:rsidR="00FA42AF" w:rsidRPr="00AD2444" w:rsidRDefault="00FA42AF" w:rsidP="00FA42AF">
            <w:pPr>
              <w:keepNext/>
              <w:keepLines/>
              <w:outlineLvl w:val="2"/>
            </w:pPr>
            <w:r w:rsidRPr="005020C2">
              <w:t>Without scenario. In simulation environment user performed BLS on animated human figure</w:t>
            </w:r>
          </w:p>
        </w:tc>
      </w:tr>
      <w:tr w:rsidR="00FA42AF" w:rsidRPr="00DB6B24" w14:paraId="31AF4E4B" w14:textId="77777777" w:rsidTr="005B7C33">
        <w:trPr>
          <w:trHeight w:val="200"/>
        </w:trPr>
        <w:tc>
          <w:tcPr>
            <w:tcW w:w="1721" w:type="dxa"/>
          </w:tcPr>
          <w:p w14:paraId="31AF4E47" w14:textId="01656CEF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 xml:space="preserve">Everyday </w:t>
            </w:r>
            <w:r w:rsidR="0020550A">
              <w:t>L</w:t>
            </w:r>
            <w:r w:rsidRPr="00AD2444">
              <w:t>ifesaver</w:t>
            </w:r>
          </w:p>
        </w:tc>
        <w:tc>
          <w:tcPr>
            <w:tcW w:w="2594" w:type="dxa"/>
          </w:tcPr>
          <w:p w14:paraId="31AF4E48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Life Saving Victoria Limited</w:t>
            </w:r>
          </w:p>
        </w:tc>
        <w:tc>
          <w:tcPr>
            <w:tcW w:w="1578" w:type="dxa"/>
          </w:tcPr>
          <w:p w14:paraId="31AF4E49" w14:textId="152AB415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Australia (St</w:t>
            </w:r>
            <w:r w:rsidR="00391F87">
              <w:t xml:space="preserve">. </w:t>
            </w:r>
            <w:r w:rsidRPr="00AD2444">
              <w:t>John Ambulance Australia)</w:t>
            </w:r>
          </w:p>
        </w:tc>
        <w:tc>
          <w:tcPr>
            <w:tcW w:w="2491" w:type="dxa"/>
          </w:tcPr>
          <w:p w14:paraId="31AF4E4A" w14:textId="3756DF94" w:rsidR="00FA42AF" w:rsidRPr="00AD2444" w:rsidRDefault="00FA42AF" w:rsidP="00FA42AF">
            <w:pPr>
              <w:keepNext/>
              <w:keepLines/>
              <w:outlineLvl w:val="2"/>
            </w:pPr>
            <w:r w:rsidRPr="005020C2">
              <w:t>Three scenarios where user performed BLS on drowned adult, drowned child and unconscious animated cartoon figure</w:t>
            </w:r>
          </w:p>
        </w:tc>
      </w:tr>
      <w:tr w:rsidR="00FA42AF" w:rsidRPr="00DB6B24" w14:paraId="31AF4E51" w14:textId="77777777" w:rsidTr="005B7C33">
        <w:trPr>
          <w:trHeight w:val="256"/>
        </w:trPr>
        <w:tc>
          <w:tcPr>
            <w:tcW w:w="1721" w:type="dxa"/>
          </w:tcPr>
          <w:p w14:paraId="31AF4E4D" w14:textId="36858E16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 xml:space="preserve">A </w:t>
            </w:r>
            <w:r w:rsidR="0020550A">
              <w:t>B</w:t>
            </w:r>
            <w:r w:rsidRPr="00AD2444">
              <w:t xml:space="preserve">reathtaking </w:t>
            </w:r>
            <w:r w:rsidR="0020550A">
              <w:t>P</w:t>
            </w:r>
            <w:r w:rsidRPr="00AD2444">
              <w:t>icnic</w:t>
            </w:r>
          </w:p>
        </w:tc>
        <w:tc>
          <w:tcPr>
            <w:tcW w:w="2594" w:type="dxa"/>
          </w:tcPr>
          <w:p w14:paraId="31AF4E4E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The Italian Resuscitation Council</w:t>
            </w:r>
          </w:p>
        </w:tc>
        <w:tc>
          <w:tcPr>
            <w:tcW w:w="1578" w:type="dxa"/>
          </w:tcPr>
          <w:p w14:paraId="31AF4E4F" w14:textId="77777777" w:rsidR="00FA42AF" w:rsidRPr="00AD2444" w:rsidRDefault="00FA42AF" w:rsidP="00FA42AF">
            <w:pPr>
              <w:keepNext/>
              <w:keepLines/>
              <w:outlineLvl w:val="2"/>
            </w:pPr>
            <w:r w:rsidRPr="00AD2444">
              <w:t>Italy (The Italian Resuscitation Council)</w:t>
            </w:r>
          </w:p>
        </w:tc>
        <w:tc>
          <w:tcPr>
            <w:tcW w:w="2491" w:type="dxa"/>
          </w:tcPr>
          <w:p w14:paraId="31AF4E50" w14:textId="1ACBEF09" w:rsidR="00FA42AF" w:rsidRPr="00AD2444" w:rsidRDefault="00FA42AF" w:rsidP="00FA42AF">
            <w:pPr>
              <w:keepNext/>
              <w:keepLines/>
              <w:outlineLvl w:val="2"/>
            </w:pPr>
            <w:r w:rsidRPr="005020C2">
              <w:t>Two scenarios where user performed BLS on animated animal which is choking and had a cardiac arrest</w:t>
            </w:r>
          </w:p>
        </w:tc>
      </w:tr>
      <w:tr w:rsidR="00BC70DA" w:rsidRPr="00DB6B24" w14:paraId="31AF4E57" w14:textId="77777777" w:rsidTr="005B7C33">
        <w:trPr>
          <w:trHeight w:val="200"/>
        </w:trPr>
        <w:tc>
          <w:tcPr>
            <w:tcW w:w="1721" w:type="dxa"/>
            <w:tcBorders>
              <w:bottom w:val="single" w:sz="4" w:space="0" w:color="auto"/>
            </w:tcBorders>
          </w:tcPr>
          <w:p w14:paraId="31AF4E53" w14:textId="316B5E58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 xml:space="preserve">ReLIVe </w:t>
            </w:r>
            <w:r w:rsidR="0020550A">
              <w:t>R</w:t>
            </w:r>
            <w:r w:rsidRPr="00AD2444">
              <w:t>esponder</w:t>
            </w:r>
          </w:p>
        </w:tc>
        <w:tc>
          <w:tcPr>
            <w:tcW w:w="2594" w:type="dxa"/>
            <w:tcBorders>
              <w:bottom w:val="single" w:sz="4" w:space="0" w:color="auto"/>
            </w:tcBorders>
          </w:tcPr>
          <w:p w14:paraId="31AF4E54" w14:textId="77777777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>The University of Pittsburgh, Department of Emergency Medicine</w:t>
            </w:r>
          </w:p>
        </w:tc>
        <w:tc>
          <w:tcPr>
            <w:tcW w:w="1578" w:type="dxa"/>
          </w:tcPr>
          <w:p w14:paraId="31AF4E55" w14:textId="77777777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>United States (American Heart Association)</w:t>
            </w:r>
          </w:p>
        </w:tc>
        <w:tc>
          <w:tcPr>
            <w:tcW w:w="2491" w:type="dxa"/>
          </w:tcPr>
          <w:p w14:paraId="31AF4E56" w14:textId="1C9DDD93" w:rsidR="00BC70DA" w:rsidRPr="00AD2444" w:rsidRDefault="00BC70DA" w:rsidP="00BC70DA">
            <w:pPr>
              <w:keepNext/>
              <w:keepLines/>
              <w:outlineLvl w:val="2"/>
            </w:pPr>
            <w:r>
              <w:t>Two</w:t>
            </w:r>
            <w:r w:rsidRPr="00701F5F">
              <w:t xml:space="preserve"> scenarios</w:t>
            </w:r>
            <w:r>
              <w:t xml:space="preserve"> where user performed BLS on </w:t>
            </w:r>
            <w:r w:rsidRPr="00701F5F">
              <w:t>unconscious</w:t>
            </w:r>
            <w:r>
              <w:t xml:space="preserve"> and </w:t>
            </w:r>
            <w:r w:rsidRPr="00701F5F">
              <w:t>conscious</w:t>
            </w:r>
            <w:r>
              <w:t xml:space="preserve"> animated human figure</w:t>
            </w:r>
          </w:p>
        </w:tc>
      </w:tr>
      <w:tr w:rsidR="00BC70DA" w:rsidRPr="00DB6B24" w14:paraId="31AF4E5D" w14:textId="77777777" w:rsidTr="005B7C33">
        <w:trPr>
          <w:trHeight w:val="412"/>
        </w:trPr>
        <w:tc>
          <w:tcPr>
            <w:tcW w:w="1721" w:type="dxa"/>
            <w:tcBorders>
              <w:bottom w:val="single" w:sz="4" w:space="0" w:color="auto"/>
            </w:tcBorders>
          </w:tcPr>
          <w:p w14:paraId="31AF4E59" w14:textId="47362EE8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 xml:space="preserve">Responder </w:t>
            </w:r>
            <w:r w:rsidR="0020550A">
              <w:t>R</w:t>
            </w:r>
            <w:r w:rsidRPr="00AD2444">
              <w:t>escuebusters:</w:t>
            </w:r>
            <w:r w:rsidR="0020550A">
              <w:t xml:space="preserve"> F</w:t>
            </w:r>
            <w:r w:rsidRPr="00AD2444">
              <w:t xml:space="preserve">ire </w:t>
            </w:r>
            <w:r>
              <w:t>and</w:t>
            </w:r>
            <w:r w:rsidRPr="00AD2444">
              <w:t xml:space="preserve"> </w:t>
            </w:r>
            <w:r w:rsidR="0020550A">
              <w:t>F</w:t>
            </w:r>
            <w:r w:rsidRPr="00AD2444">
              <w:t>irst-</w:t>
            </w:r>
            <w:r w:rsidR="0020550A">
              <w:t>A</w:t>
            </w:r>
            <w:r w:rsidRPr="00AD2444">
              <w:t>id</w:t>
            </w:r>
          </w:p>
        </w:tc>
        <w:tc>
          <w:tcPr>
            <w:tcW w:w="2594" w:type="dxa"/>
            <w:tcBorders>
              <w:bottom w:val="single" w:sz="4" w:space="0" w:color="auto"/>
            </w:tcBorders>
          </w:tcPr>
          <w:p w14:paraId="31AF4E5A" w14:textId="77777777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>Emergency Response Centre Agency Finland, Finnish Recovery Council, Finnish Fire Officers' Association's</w:t>
            </w:r>
          </w:p>
        </w:tc>
        <w:tc>
          <w:tcPr>
            <w:tcW w:w="1578" w:type="dxa"/>
          </w:tcPr>
          <w:p w14:paraId="31AF4E5B" w14:textId="77777777" w:rsidR="00BC70DA" w:rsidRPr="00AD2444" w:rsidRDefault="00BC70DA" w:rsidP="00BC70DA">
            <w:pPr>
              <w:keepNext/>
              <w:keepLines/>
              <w:outlineLvl w:val="2"/>
            </w:pPr>
            <w:r w:rsidRPr="00AD2444">
              <w:t>Finland (Finnish Recovery Council)</w:t>
            </w:r>
          </w:p>
        </w:tc>
        <w:tc>
          <w:tcPr>
            <w:tcW w:w="2491" w:type="dxa"/>
          </w:tcPr>
          <w:p w14:paraId="31AF4E5C" w14:textId="08803E03" w:rsidR="00BC70DA" w:rsidRPr="00AD2444" w:rsidRDefault="00BC70DA" w:rsidP="00BC70DA">
            <w:pPr>
              <w:keepNext/>
              <w:keepLines/>
              <w:outlineLvl w:val="2"/>
            </w:pPr>
            <w:r>
              <w:t>One</w:t>
            </w:r>
            <w:r w:rsidRPr="00701F5F">
              <w:t xml:space="preserve"> scenario</w:t>
            </w:r>
            <w:r>
              <w:t xml:space="preserve"> where user performed BLS on animated human figure which had a </w:t>
            </w:r>
            <w:r w:rsidRPr="00701F5F">
              <w:t>cardiac arrest</w:t>
            </w:r>
          </w:p>
        </w:tc>
      </w:tr>
    </w:tbl>
    <w:p w14:paraId="034EC766" w14:textId="77777777" w:rsidR="00253891" w:rsidRPr="00701F5F" w:rsidRDefault="00253891" w:rsidP="00253891">
      <w:r w:rsidRPr="00701F5F">
        <w:rPr>
          <w:vertAlign w:val="superscript"/>
        </w:rPr>
        <w:t>a</w:t>
      </w:r>
      <w:r w:rsidRPr="00701F5F">
        <w:t>BLS: basic life support.</w:t>
      </w:r>
    </w:p>
    <w:p w14:paraId="31AF4E5E" w14:textId="77777777" w:rsidR="0009340D" w:rsidRDefault="0009340D"/>
    <w:sectPr w:rsidR="000934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3MDc0NTAwMDExN7VU0lEKTi0uzszPAykwrgUAm7zN/SwAAAA="/>
  </w:docVars>
  <w:rsids>
    <w:rsidRoot w:val="00987137"/>
    <w:rsid w:val="0009340D"/>
    <w:rsid w:val="001642C9"/>
    <w:rsid w:val="001E464F"/>
    <w:rsid w:val="001E7A37"/>
    <w:rsid w:val="0020550A"/>
    <w:rsid w:val="00253891"/>
    <w:rsid w:val="00391F87"/>
    <w:rsid w:val="00453B03"/>
    <w:rsid w:val="005B7C33"/>
    <w:rsid w:val="00987137"/>
    <w:rsid w:val="00A30490"/>
    <w:rsid w:val="00B81896"/>
    <w:rsid w:val="00BC70DA"/>
    <w:rsid w:val="00EF0FC7"/>
    <w:rsid w:val="00FA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4E33"/>
  <w15:chartTrackingRefBased/>
  <w15:docId w15:val="{6781F1A1-77E6-45E4-87F7-049DC75D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13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2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2AF"/>
    <w:pPr>
      <w:spacing w:line="36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2A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Fijačko</dc:creator>
  <cp:keywords/>
  <dc:description/>
  <cp:lastModifiedBy>Nino Fijačko</cp:lastModifiedBy>
  <cp:revision>12</cp:revision>
  <dcterms:created xsi:type="dcterms:W3CDTF">2020-11-02T10:39:00Z</dcterms:created>
  <dcterms:modified xsi:type="dcterms:W3CDTF">2021-07-06T11:39:00Z</dcterms:modified>
</cp:coreProperties>
</file>